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Grid"/>
        <w:tblW w:w="8269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647"/>
        <w:gridCol w:w="1423"/>
        <w:gridCol w:w="1350"/>
        <w:gridCol w:w="2869"/>
      </w:tblGrid>
      <w:tr w:rsidR="00FE1CF4" w14:paraId="5E097230" w14:textId="77777777" w:rsidTr="00FE1C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4D10CB1" w14:textId="594797F7" w:rsidR="00FE1CF4" w:rsidRDefault="00FE1CF4" w:rsidP="00FD308A">
            <w:r>
              <w:t>Patient Number</w:t>
            </w:r>
          </w:p>
        </w:tc>
        <w:tc>
          <w:tcPr>
            <w:tcW w:w="900" w:type="dxa"/>
          </w:tcPr>
          <w:p w14:paraId="2D8836C0" w14:textId="1BDC8D26" w:rsidR="00FE1CF4" w:rsidRDefault="00FE1C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(years)</w:t>
            </w:r>
          </w:p>
        </w:tc>
        <w:tc>
          <w:tcPr>
            <w:tcW w:w="647" w:type="dxa"/>
          </w:tcPr>
          <w:p w14:paraId="12E0C5A9" w14:textId="421C6526" w:rsidR="00FE1CF4" w:rsidRDefault="00FE1C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x</w:t>
            </w:r>
          </w:p>
        </w:tc>
        <w:tc>
          <w:tcPr>
            <w:tcW w:w="1423" w:type="dxa"/>
          </w:tcPr>
          <w:p w14:paraId="5AFF20FE" w14:textId="77777777" w:rsidR="00FE1CF4" w:rsidRDefault="00FE1C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e of Epilepsy Onset (years)</w:t>
            </w:r>
          </w:p>
        </w:tc>
        <w:tc>
          <w:tcPr>
            <w:tcW w:w="1350" w:type="dxa"/>
          </w:tcPr>
          <w:p w14:paraId="08A1A5D7" w14:textId="68CC5604" w:rsidR="00FE1CF4" w:rsidRDefault="00FE1CF4" w:rsidP="001C61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equency (6 months)</w:t>
            </w:r>
          </w:p>
        </w:tc>
        <w:tc>
          <w:tcPr>
            <w:tcW w:w="2869" w:type="dxa"/>
          </w:tcPr>
          <w:p w14:paraId="3C63DC5B" w14:textId="77777777" w:rsidR="00FE1CF4" w:rsidRDefault="00FE1C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RI Results</w:t>
            </w:r>
          </w:p>
        </w:tc>
      </w:tr>
      <w:tr w:rsidR="00FE1CF4" w14:paraId="1CAC84BE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B6E8131" w14:textId="5461402B" w:rsidR="00FE1CF4" w:rsidRDefault="00147784">
            <w:r>
              <w:t>1</w:t>
            </w:r>
          </w:p>
        </w:tc>
        <w:tc>
          <w:tcPr>
            <w:tcW w:w="900" w:type="dxa"/>
          </w:tcPr>
          <w:p w14:paraId="408A1D14" w14:textId="771FB176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47" w:type="dxa"/>
          </w:tcPr>
          <w:p w14:paraId="495F01E7" w14:textId="6835BC15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04DFCE3B" w14:textId="5ED960A8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350" w:type="dxa"/>
          </w:tcPr>
          <w:p w14:paraId="18F76256" w14:textId="545E066A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869" w:type="dxa"/>
          </w:tcPr>
          <w:p w14:paraId="658439DB" w14:textId="3628FFB4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267C973E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D4A455B" w14:textId="08193F62" w:rsidR="00FE1CF4" w:rsidRDefault="00147784">
            <w:r>
              <w:t>2</w:t>
            </w:r>
          </w:p>
        </w:tc>
        <w:tc>
          <w:tcPr>
            <w:tcW w:w="900" w:type="dxa"/>
          </w:tcPr>
          <w:p w14:paraId="127AA51F" w14:textId="15E7E0B9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647" w:type="dxa"/>
          </w:tcPr>
          <w:p w14:paraId="3553A414" w14:textId="1362F9A5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423" w:type="dxa"/>
          </w:tcPr>
          <w:p w14:paraId="42363419" w14:textId="25A48EE0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50" w:type="dxa"/>
          </w:tcPr>
          <w:p w14:paraId="34796D1D" w14:textId="3509F9F2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869" w:type="dxa"/>
          </w:tcPr>
          <w:p w14:paraId="315BB6B2" w14:textId="5AC69932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26D27BAF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16D1C01" w14:textId="4BA14D7F" w:rsidR="00FE1CF4" w:rsidRDefault="00FE1CF4">
            <w:r>
              <w:t>3</w:t>
            </w:r>
          </w:p>
        </w:tc>
        <w:tc>
          <w:tcPr>
            <w:tcW w:w="900" w:type="dxa"/>
          </w:tcPr>
          <w:p w14:paraId="2B1BBAEC" w14:textId="7BA4DF90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647" w:type="dxa"/>
          </w:tcPr>
          <w:p w14:paraId="71D827EE" w14:textId="1A7051E3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423" w:type="dxa"/>
          </w:tcPr>
          <w:p w14:paraId="42501202" w14:textId="11270F57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1350" w:type="dxa"/>
          </w:tcPr>
          <w:p w14:paraId="14CFBCEF" w14:textId="2284431D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</w:t>
            </w:r>
          </w:p>
        </w:tc>
        <w:tc>
          <w:tcPr>
            <w:tcW w:w="2869" w:type="dxa"/>
          </w:tcPr>
          <w:p w14:paraId="008FC703" w14:textId="470F8674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7DA4F7BD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3DFA7E3" w14:textId="1A5849C1" w:rsidR="00FE1CF4" w:rsidRDefault="00147784">
            <w:r>
              <w:t>4</w:t>
            </w:r>
          </w:p>
        </w:tc>
        <w:tc>
          <w:tcPr>
            <w:tcW w:w="900" w:type="dxa"/>
          </w:tcPr>
          <w:p w14:paraId="3897B8B7" w14:textId="7F2186A7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4</w:t>
            </w:r>
          </w:p>
        </w:tc>
        <w:tc>
          <w:tcPr>
            <w:tcW w:w="647" w:type="dxa"/>
          </w:tcPr>
          <w:p w14:paraId="6638A776" w14:textId="08753609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423" w:type="dxa"/>
          </w:tcPr>
          <w:p w14:paraId="2E7FDE0B" w14:textId="770F8262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5</w:t>
            </w:r>
          </w:p>
        </w:tc>
        <w:tc>
          <w:tcPr>
            <w:tcW w:w="1350" w:type="dxa"/>
          </w:tcPr>
          <w:p w14:paraId="7A7628AE" w14:textId="2909CE15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869" w:type="dxa"/>
          </w:tcPr>
          <w:p w14:paraId="22038F80" w14:textId="7833C56E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rmal</w:t>
            </w:r>
          </w:p>
        </w:tc>
      </w:tr>
      <w:tr w:rsidR="00FE1CF4" w14:paraId="2A64BE0C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CC1107C" w14:textId="7EE3DA8E" w:rsidR="00FE1CF4" w:rsidRDefault="00147784">
            <w:r>
              <w:t>5</w:t>
            </w:r>
          </w:p>
        </w:tc>
        <w:tc>
          <w:tcPr>
            <w:tcW w:w="900" w:type="dxa"/>
          </w:tcPr>
          <w:p w14:paraId="2DC279B4" w14:textId="4437B1E0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647" w:type="dxa"/>
          </w:tcPr>
          <w:p w14:paraId="55A24494" w14:textId="7C1F30FC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71E9F3CB" w14:textId="0B4DDA48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bookmarkStart w:id="0" w:name="_GoBack"/>
            <w:bookmarkEnd w:id="0"/>
          </w:p>
        </w:tc>
        <w:tc>
          <w:tcPr>
            <w:tcW w:w="1350" w:type="dxa"/>
          </w:tcPr>
          <w:p w14:paraId="373A9D72" w14:textId="44BBAFDB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2</w:t>
            </w:r>
          </w:p>
        </w:tc>
        <w:tc>
          <w:tcPr>
            <w:tcW w:w="2869" w:type="dxa"/>
          </w:tcPr>
          <w:p w14:paraId="5EB6EB10" w14:textId="6F564B22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4E4EC0E3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5DBA826" w14:textId="08ED6F92" w:rsidR="00FE1CF4" w:rsidRDefault="00147784">
            <w:r>
              <w:t>6</w:t>
            </w:r>
          </w:p>
        </w:tc>
        <w:tc>
          <w:tcPr>
            <w:tcW w:w="900" w:type="dxa"/>
          </w:tcPr>
          <w:p w14:paraId="2744AF5F" w14:textId="27AFA5EF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647" w:type="dxa"/>
          </w:tcPr>
          <w:p w14:paraId="06CEB930" w14:textId="5205CCA6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423" w:type="dxa"/>
          </w:tcPr>
          <w:p w14:paraId="61EF85A5" w14:textId="30E23E32" w:rsidR="00FE1CF4" w:rsidRDefault="00674E18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350" w:type="dxa"/>
          </w:tcPr>
          <w:p w14:paraId="3CE6FB69" w14:textId="075F297E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.2</w:t>
            </w:r>
          </w:p>
        </w:tc>
        <w:tc>
          <w:tcPr>
            <w:tcW w:w="2869" w:type="dxa"/>
          </w:tcPr>
          <w:p w14:paraId="0447B747" w14:textId="68C787A9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30DC6BCC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E4A90BE" w14:textId="34BFFEE1" w:rsidR="00FE1CF4" w:rsidRDefault="00147784">
            <w:r>
              <w:t>7</w:t>
            </w:r>
          </w:p>
        </w:tc>
        <w:tc>
          <w:tcPr>
            <w:tcW w:w="900" w:type="dxa"/>
          </w:tcPr>
          <w:p w14:paraId="0F4DED4F" w14:textId="187D8736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647" w:type="dxa"/>
          </w:tcPr>
          <w:p w14:paraId="4D9F9F6A" w14:textId="7588E438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26A48E6D" w14:textId="7B1824D3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350" w:type="dxa"/>
          </w:tcPr>
          <w:p w14:paraId="11F8A8AB" w14:textId="6849ADFB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869" w:type="dxa"/>
          </w:tcPr>
          <w:p w14:paraId="0B6B5D06" w14:textId="6DA475C9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5FEE85CE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32048EE" w14:textId="0EAA4805" w:rsidR="00FE1CF4" w:rsidRDefault="00147784">
            <w:r>
              <w:t>8</w:t>
            </w:r>
          </w:p>
        </w:tc>
        <w:tc>
          <w:tcPr>
            <w:tcW w:w="900" w:type="dxa"/>
          </w:tcPr>
          <w:p w14:paraId="77487F84" w14:textId="22B8DDBD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647" w:type="dxa"/>
          </w:tcPr>
          <w:p w14:paraId="589A8171" w14:textId="1368C65E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419914DF" w14:textId="1B0A76ED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1350" w:type="dxa"/>
          </w:tcPr>
          <w:p w14:paraId="28C28D20" w14:textId="7B813125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869" w:type="dxa"/>
          </w:tcPr>
          <w:p w14:paraId="4AACBD7F" w14:textId="26474A7C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rmal</w:t>
            </w:r>
          </w:p>
        </w:tc>
      </w:tr>
      <w:tr w:rsidR="00FE1CF4" w14:paraId="7DBAD1DE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C90136A" w14:textId="62712C33" w:rsidR="00FE1CF4" w:rsidRDefault="00147784">
            <w:r>
              <w:t>9</w:t>
            </w:r>
          </w:p>
        </w:tc>
        <w:tc>
          <w:tcPr>
            <w:tcW w:w="900" w:type="dxa"/>
          </w:tcPr>
          <w:p w14:paraId="40F5BF51" w14:textId="291F5B33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647" w:type="dxa"/>
          </w:tcPr>
          <w:p w14:paraId="1E45B2B6" w14:textId="3DB4777B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6EE44E56" w14:textId="135E10AA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350" w:type="dxa"/>
          </w:tcPr>
          <w:p w14:paraId="479E2E0E" w14:textId="1AB21177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869" w:type="dxa"/>
          </w:tcPr>
          <w:p w14:paraId="1A59AFD2" w14:textId="3C54D58D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15F45050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31235E7" w14:textId="2A27C7D8" w:rsidR="00FE1CF4" w:rsidRDefault="00FE1CF4" w:rsidP="00147784">
            <w:r>
              <w:t>1</w:t>
            </w:r>
            <w:r w:rsidR="00147784">
              <w:t>0</w:t>
            </w:r>
          </w:p>
        </w:tc>
        <w:tc>
          <w:tcPr>
            <w:tcW w:w="900" w:type="dxa"/>
          </w:tcPr>
          <w:p w14:paraId="15C0A422" w14:textId="32FA8E91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647" w:type="dxa"/>
          </w:tcPr>
          <w:p w14:paraId="6CAA82F5" w14:textId="10D76792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0B87F0C8" w14:textId="6009AE2B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350" w:type="dxa"/>
          </w:tcPr>
          <w:p w14:paraId="792CCDF8" w14:textId="6E6B7E3C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869" w:type="dxa"/>
          </w:tcPr>
          <w:p w14:paraId="46E68E77" w14:textId="2CD6C31A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6E79B858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8B9C1D0" w14:textId="214F9B9F" w:rsidR="00FE1CF4" w:rsidRDefault="00147784">
            <w:r>
              <w:t>11</w:t>
            </w:r>
          </w:p>
        </w:tc>
        <w:tc>
          <w:tcPr>
            <w:tcW w:w="900" w:type="dxa"/>
          </w:tcPr>
          <w:p w14:paraId="3E3F7802" w14:textId="513C1EC0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647" w:type="dxa"/>
          </w:tcPr>
          <w:p w14:paraId="694D1D9B" w14:textId="348DBD33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120921BF" w14:textId="5474042B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350" w:type="dxa"/>
          </w:tcPr>
          <w:p w14:paraId="036052A4" w14:textId="01D0D2A5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869" w:type="dxa"/>
          </w:tcPr>
          <w:p w14:paraId="214EFE2D" w14:textId="432DC26F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03FA5C16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EA20A6B" w14:textId="7A599A05" w:rsidR="00FE1CF4" w:rsidRDefault="00FE1CF4" w:rsidP="00147784">
            <w:r>
              <w:t>1</w:t>
            </w:r>
            <w:r w:rsidR="00147784">
              <w:t>2</w:t>
            </w:r>
          </w:p>
        </w:tc>
        <w:tc>
          <w:tcPr>
            <w:tcW w:w="900" w:type="dxa"/>
          </w:tcPr>
          <w:p w14:paraId="23A1CD61" w14:textId="0A748FEF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647" w:type="dxa"/>
          </w:tcPr>
          <w:p w14:paraId="39768DDA" w14:textId="66697A73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13359470" w14:textId="77777777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0</w:t>
            </w:r>
          </w:p>
        </w:tc>
        <w:tc>
          <w:tcPr>
            <w:tcW w:w="1350" w:type="dxa"/>
          </w:tcPr>
          <w:p w14:paraId="098C3BE5" w14:textId="77777777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869" w:type="dxa"/>
          </w:tcPr>
          <w:p w14:paraId="63E2844D" w14:textId="2D9388C0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5D12F1F5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6AB70DD" w14:textId="166D1D6E" w:rsidR="00FE1CF4" w:rsidRDefault="00FE1CF4" w:rsidP="00147784">
            <w:r>
              <w:t>1</w:t>
            </w:r>
            <w:r w:rsidR="00147784">
              <w:t>3</w:t>
            </w:r>
          </w:p>
        </w:tc>
        <w:tc>
          <w:tcPr>
            <w:tcW w:w="900" w:type="dxa"/>
          </w:tcPr>
          <w:p w14:paraId="62DEC20D" w14:textId="34C271AE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647" w:type="dxa"/>
          </w:tcPr>
          <w:p w14:paraId="6A15A2F4" w14:textId="3BF2F479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74DAA38A" w14:textId="28CBF70C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50" w:type="dxa"/>
          </w:tcPr>
          <w:p w14:paraId="02C0E63D" w14:textId="33D14D32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869" w:type="dxa"/>
          </w:tcPr>
          <w:p w14:paraId="3D4D6470" w14:textId="7F8B35BA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5E7EB47A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AD9299B" w14:textId="4E6563E8" w:rsidR="00FE1CF4" w:rsidRDefault="00147784" w:rsidP="00147784">
            <w:r>
              <w:t>14</w:t>
            </w:r>
          </w:p>
        </w:tc>
        <w:tc>
          <w:tcPr>
            <w:tcW w:w="900" w:type="dxa"/>
          </w:tcPr>
          <w:p w14:paraId="7A9F3DCB" w14:textId="22900059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647" w:type="dxa"/>
          </w:tcPr>
          <w:p w14:paraId="381E04D6" w14:textId="0ADEE36C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5A90C0A7" w14:textId="4C327186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2</w:t>
            </w:r>
          </w:p>
        </w:tc>
        <w:tc>
          <w:tcPr>
            <w:tcW w:w="1350" w:type="dxa"/>
          </w:tcPr>
          <w:p w14:paraId="7E3BA90C" w14:textId="4639FB38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869" w:type="dxa"/>
          </w:tcPr>
          <w:p w14:paraId="51D11E28" w14:textId="39676F82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697FF259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DDEA541" w14:textId="537D812C" w:rsidR="00FE1CF4" w:rsidRDefault="00FE1CF4" w:rsidP="00147784">
            <w:r>
              <w:t>1</w:t>
            </w:r>
            <w:r w:rsidR="00147784">
              <w:t>5</w:t>
            </w:r>
          </w:p>
        </w:tc>
        <w:tc>
          <w:tcPr>
            <w:tcW w:w="900" w:type="dxa"/>
          </w:tcPr>
          <w:p w14:paraId="45C9615F" w14:textId="096A0B89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</w:t>
            </w:r>
          </w:p>
        </w:tc>
        <w:tc>
          <w:tcPr>
            <w:tcW w:w="647" w:type="dxa"/>
          </w:tcPr>
          <w:p w14:paraId="21768EE6" w14:textId="32E8DFDC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423" w:type="dxa"/>
          </w:tcPr>
          <w:p w14:paraId="3CD6E68D" w14:textId="4B2ACB46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350" w:type="dxa"/>
          </w:tcPr>
          <w:p w14:paraId="1B57774E" w14:textId="43C513F2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5</w:t>
            </w:r>
          </w:p>
        </w:tc>
        <w:tc>
          <w:tcPr>
            <w:tcW w:w="2869" w:type="dxa"/>
          </w:tcPr>
          <w:p w14:paraId="0588BB23" w14:textId="7A9B0ABE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1BB6036D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C8128DB" w14:textId="494280E4" w:rsidR="00FE1CF4" w:rsidRDefault="00FE1CF4" w:rsidP="00147784">
            <w:r>
              <w:t>1</w:t>
            </w:r>
            <w:r w:rsidR="00147784">
              <w:t>6</w:t>
            </w:r>
          </w:p>
        </w:tc>
        <w:tc>
          <w:tcPr>
            <w:tcW w:w="900" w:type="dxa"/>
          </w:tcPr>
          <w:p w14:paraId="50E98A1D" w14:textId="444938E6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8</w:t>
            </w:r>
          </w:p>
        </w:tc>
        <w:tc>
          <w:tcPr>
            <w:tcW w:w="647" w:type="dxa"/>
          </w:tcPr>
          <w:p w14:paraId="3209424F" w14:textId="09F9806F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79DC45F1" w14:textId="44F7A9B3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1350" w:type="dxa"/>
          </w:tcPr>
          <w:p w14:paraId="127418BA" w14:textId="6C360354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869" w:type="dxa"/>
          </w:tcPr>
          <w:p w14:paraId="0AE559E3" w14:textId="6F2A9C68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2296D2F2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0AE3BA6" w14:textId="3C782549" w:rsidR="00FE1CF4" w:rsidRDefault="00FE1CF4">
            <w:r>
              <w:t>17</w:t>
            </w:r>
          </w:p>
        </w:tc>
        <w:tc>
          <w:tcPr>
            <w:tcW w:w="900" w:type="dxa"/>
          </w:tcPr>
          <w:p w14:paraId="69B76DFF" w14:textId="481896E3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647" w:type="dxa"/>
          </w:tcPr>
          <w:p w14:paraId="27331AFC" w14:textId="5A71CD24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63FEFE96" w14:textId="341EF4B7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350" w:type="dxa"/>
          </w:tcPr>
          <w:p w14:paraId="4879BB00" w14:textId="229EE0BB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2869" w:type="dxa"/>
          </w:tcPr>
          <w:p w14:paraId="0107C82B" w14:textId="44202E04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50D7ADB3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F273FAC" w14:textId="1646C63E" w:rsidR="00FE1CF4" w:rsidRDefault="00FE1CF4" w:rsidP="00147784">
            <w:r>
              <w:t>1</w:t>
            </w:r>
            <w:r w:rsidR="00147784">
              <w:t>8</w:t>
            </w:r>
          </w:p>
        </w:tc>
        <w:tc>
          <w:tcPr>
            <w:tcW w:w="900" w:type="dxa"/>
          </w:tcPr>
          <w:p w14:paraId="5440F42F" w14:textId="7261594E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647" w:type="dxa"/>
          </w:tcPr>
          <w:p w14:paraId="6FC25979" w14:textId="21193FA6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35D0EC25" w14:textId="6B2580FB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6</w:t>
            </w:r>
          </w:p>
        </w:tc>
        <w:tc>
          <w:tcPr>
            <w:tcW w:w="1350" w:type="dxa"/>
          </w:tcPr>
          <w:p w14:paraId="2B001AEA" w14:textId="18D21812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869" w:type="dxa"/>
          </w:tcPr>
          <w:p w14:paraId="3E1543D2" w14:textId="4EF219D1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rmal</w:t>
            </w:r>
          </w:p>
        </w:tc>
      </w:tr>
      <w:tr w:rsidR="00FE1CF4" w14:paraId="52501F29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D2F80C5" w14:textId="2C35DC6B" w:rsidR="00FE1CF4" w:rsidRDefault="00147784">
            <w:r>
              <w:t>19</w:t>
            </w:r>
          </w:p>
        </w:tc>
        <w:tc>
          <w:tcPr>
            <w:tcW w:w="900" w:type="dxa"/>
          </w:tcPr>
          <w:p w14:paraId="0EE08E1A" w14:textId="1BABF32F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647" w:type="dxa"/>
          </w:tcPr>
          <w:p w14:paraId="226BF01E" w14:textId="2EE71216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423" w:type="dxa"/>
          </w:tcPr>
          <w:p w14:paraId="466ABAE4" w14:textId="305BA5DE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350" w:type="dxa"/>
          </w:tcPr>
          <w:p w14:paraId="079089A2" w14:textId="46F6F4D0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869" w:type="dxa"/>
          </w:tcPr>
          <w:p w14:paraId="4EFCC64C" w14:textId="0B1AAE20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66617373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66C841A8" w14:textId="5781207C" w:rsidR="00FE1CF4" w:rsidRDefault="00147784">
            <w:r>
              <w:t>20</w:t>
            </w:r>
          </w:p>
        </w:tc>
        <w:tc>
          <w:tcPr>
            <w:tcW w:w="900" w:type="dxa"/>
          </w:tcPr>
          <w:p w14:paraId="5159F4FB" w14:textId="2E9D10A4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647" w:type="dxa"/>
          </w:tcPr>
          <w:p w14:paraId="2B8BBB1A" w14:textId="2C70B062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46191412" w14:textId="4627E28E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1350" w:type="dxa"/>
          </w:tcPr>
          <w:p w14:paraId="4B23C5D0" w14:textId="032B40AD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869" w:type="dxa"/>
          </w:tcPr>
          <w:p w14:paraId="36689D25" w14:textId="2D5CCD38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rmal</w:t>
            </w:r>
          </w:p>
        </w:tc>
      </w:tr>
      <w:tr w:rsidR="00FE1CF4" w14:paraId="38300D28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396E8E8" w14:textId="0FC812A3" w:rsidR="00FE1CF4" w:rsidRDefault="00FE1CF4">
            <w:r>
              <w:t>2</w:t>
            </w:r>
            <w:r w:rsidR="00147784">
              <w:t>1</w:t>
            </w:r>
          </w:p>
        </w:tc>
        <w:tc>
          <w:tcPr>
            <w:tcW w:w="900" w:type="dxa"/>
          </w:tcPr>
          <w:p w14:paraId="50CE4FF6" w14:textId="5A9430C1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647" w:type="dxa"/>
          </w:tcPr>
          <w:p w14:paraId="0F71D5DD" w14:textId="6FF8C011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5F985BF0" w14:textId="3C01638E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350" w:type="dxa"/>
          </w:tcPr>
          <w:p w14:paraId="730BF634" w14:textId="1C551CA0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</w:t>
            </w:r>
          </w:p>
        </w:tc>
        <w:tc>
          <w:tcPr>
            <w:tcW w:w="2869" w:type="dxa"/>
          </w:tcPr>
          <w:p w14:paraId="2CF117F0" w14:textId="0837D808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28BFA6BD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6758F80" w14:textId="010382A4" w:rsidR="00FE1CF4" w:rsidRDefault="00FE1CF4" w:rsidP="00147784">
            <w:r>
              <w:t>2</w:t>
            </w:r>
            <w:r w:rsidR="00147784">
              <w:t>2</w:t>
            </w:r>
          </w:p>
        </w:tc>
        <w:tc>
          <w:tcPr>
            <w:tcW w:w="900" w:type="dxa"/>
          </w:tcPr>
          <w:p w14:paraId="1077FD9D" w14:textId="021F3967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647" w:type="dxa"/>
          </w:tcPr>
          <w:p w14:paraId="070EDE6C" w14:textId="0C369268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62E47562" w14:textId="489BF7E7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350" w:type="dxa"/>
          </w:tcPr>
          <w:p w14:paraId="71782E07" w14:textId="22823FCC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869" w:type="dxa"/>
          </w:tcPr>
          <w:p w14:paraId="2A8AC54B" w14:textId="79D637A4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206D9899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B6C67FE" w14:textId="61EFDB79" w:rsidR="00FE1CF4" w:rsidRDefault="00147784">
            <w:r>
              <w:t>23</w:t>
            </w:r>
          </w:p>
        </w:tc>
        <w:tc>
          <w:tcPr>
            <w:tcW w:w="900" w:type="dxa"/>
          </w:tcPr>
          <w:p w14:paraId="1FBEA06F" w14:textId="02E9DD5E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647" w:type="dxa"/>
          </w:tcPr>
          <w:p w14:paraId="68DE521D" w14:textId="75828065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423" w:type="dxa"/>
          </w:tcPr>
          <w:p w14:paraId="27DE3E05" w14:textId="33CE6EF8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350" w:type="dxa"/>
          </w:tcPr>
          <w:p w14:paraId="13FE050F" w14:textId="1183E196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869" w:type="dxa"/>
          </w:tcPr>
          <w:p w14:paraId="1314CF9E" w14:textId="0B71E188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1C6AFCF0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2783E1E7" w14:textId="6E2F0017" w:rsidR="00FE1CF4" w:rsidRDefault="00147784">
            <w:r>
              <w:t>24</w:t>
            </w:r>
          </w:p>
        </w:tc>
        <w:tc>
          <w:tcPr>
            <w:tcW w:w="900" w:type="dxa"/>
          </w:tcPr>
          <w:p w14:paraId="5CFA1491" w14:textId="60DE146C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6</w:t>
            </w:r>
          </w:p>
        </w:tc>
        <w:tc>
          <w:tcPr>
            <w:tcW w:w="647" w:type="dxa"/>
          </w:tcPr>
          <w:p w14:paraId="097E16DD" w14:textId="3E025602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3DDE28D2" w14:textId="6B2F3916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350" w:type="dxa"/>
          </w:tcPr>
          <w:p w14:paraId="0ED0D27D" w14:textId="0DADE3AD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.5</w:t>
            </w:r>
          </w:p>
        </w:tc>
        <w:tc>
          <w:tcPr>
            <w:tcW w:w="2869" w:type="dxa"/>
          </w:tcPr>
          <w:p w14:paraId="7C27C2D9" w14:textId="63041FDD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651C1B48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6920B68" w14:textId="12B01A96" w:rsidR="00FE1CF4" w:rsidRDefault="00FE1CF4" w:rsidP="00147784">
            <w:r>
              <w:t>2</w:t>
            </w:r>
            <w:r w:rsidR="00147784">
              <w:t>5</w:t>
            </w:r>
          </w:p>
        </w:tc>
        <w:tc>
          <w:tcPr>
            <w:tcW w:w="900" w:type="dxa"/>
          </w:tcPr>
          <w:p w14:paraId="298BE62C" w14:textId="42C269B1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647" w:type="dxa"/>
          </w:tcPr>
          <w:p w14:paraId="5BCC907D" w14:textId="7792ECD1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2EF9A12A" w14:textId="4D7A63A6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1350" w:type="dxa"/>
          </w:tcPr>
          <w:p w14:paraId="39A8A23F" w14:textId="6B4DC6DF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</w:t>
            </w:r>
          </w:p>
        </w:tc>
        <w:tc>
          <w:tcPr>
            <w:tcW w:w="2869" w:type="dxa"/>
          </w:tcPr>
          <w:p w14:paraId="15652A80" w14:textId="21D3449C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4CC31A15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24F8E7F" w14:textId="43D32DA3" w:rsidR="00FE1CF4" w:rsidRDefault="00FE1CF4" w:rsidP="00147784">
            <w:r>
              <w:t>2</w:t>
            </w:r>
            <w:r w:rsidR="00147784">
              <w:t>6</w:t>
            </w:r>
          </w:p>
        </w:tc>
        <w:tc>
          <w:tcPr>
            <w:tcW w:w="900" w:type="dxa"/>
          </w:tcPr>
          <w:p w14:paraId="550CE5CF" w14:textId="375D842B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6</w:t>
            </w:r>
          </w:p>
        </w:tc>
        <w:tc>
          <w:tcPr>
            <w:tcW w:w="647" w:type="dxa"/>
          </w:tcPr>
          <w:p w14:paraId="411A62D9" w14:textId="7B9BA8FE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6A25C3FF" w14:textId="2877CCD8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1350" w:type="dxa"/>
          </w:tcPr>
          <w:p w14:paraId="45DD029A" w14:textId="16FA4DDE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869" w:type="dxa"/>
          </w:tcPr>
          <w:p w14:paraId="4AB9962D" w14:textId="1B89F77F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6799D514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3CC7A62" w14:textId="3E221420" w:rsidR="00FE1CF4" w:rsidRDefault="00FE1CF4" w:rsidP="00147784">
            <w:r>
              <w:t>2</w:t>
            </w:r>
            <w:r w:rsidR="00147784">
              <w:t>7</w:t>
            </w:r>
          </w:p>
        </w:tc>
        <w:tc>
          <w:tcPr>
            <w:tcW w:w="900" w:type="dxa"/>
          </w:tcPr>
          <w:p w14:paraId="254615ED" w14:textId="19A4296F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647" w:type="dxa"/>
          </w:tcPr>
          <w:p w14:paraId="067FEAE1" w14:textId="6067BC35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423" w:type="dxa"/>
          </w:tcPr>
          <w:p w14:paraId="00355AF3" w14:textId="49D18375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350" w:type="dxa"/>
          </w:tcPr>
          <w:p w14:paraId="19EEC078" w14:textId="05ACEDA8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869" w:type="dxa"/>
          </w:tcPr>
          <w:p w14:paraId="775A8B2A" w14:textId="56260AD0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3EBB62F9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390583B" w14:textId="6DA21F5B" w:rsidR="00FE1CF4" w:rsidRDefault="00147784">
            <w:r>
              <w:t>28</w:t>
            </w:r>
          </w:p>
        </w:tc>
        <w:tc>
          <w:tcPr>
            <w:tcW w:w="900" w:type="dxa"/>
          </w:tcPr>
          <w:p w14:paraId="5371AD61" w14:textId="49D64990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7</w:t>
            </w:r>
          </w:p>
        </w:tc>
        <w:tc>
          <w:tcPr>
            <w:tcW w:w="647" w:type="dxa"/>
          </w:tcPr>
          <w:p w14:paraId="23957B7E" w14:textId="15B945F8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3B7A67A4" w14:textId="2A81C6E8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1350" w:type="dxa"/>
          </w:tcPr>
          <w:p w14:paraId="61E6CE13" w14:textId="4FB87E7C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869" w:type="dxa"/>
          </w:tcPr>
          <w:p w14:paraId="6E7CA463" w14:textId="73D92A78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Normal</w:t>
            </w:r>
          </w:p>
        </w:tc>
      </w:tr>
      <w:tr w:rsidR="00FE1CF4" w14:paraId="22C70F79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35D0D1C9" w14:textId="4BA826BE" w:rsidR="00FE1CF4" w:rsidRDefault="00FE1CF4" w:rsidP="00147784">
            <w:r>
              <w:t>2</w:t>
            </w:r>
            <w:r w:rsidR="00147784">
              <w:t>9</w:t>
            </w:r>
          </w:p>
        </w:tc>
        <w:tc>
          <w:tcPr>
            <w:tcW w:w="900" w:type="dxa"/>
          </w:tcPr>
          <w:p w14:paraId="0AA2C670" w14:textId="3CD0E2AB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  <w:tc>
          <w:tcPr>
            <w:tcW w:w="647" w:type="dxa"/>
          </w:tcPr>
          <w:p w14:paraId="270CD201" w14:textId="33CC9058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423" w:type="dxa"/>
          </w:tcPr>
          <w:p w14:paraId="28E8D596" w14:textId="70306616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</w:t>
            </w:r>
          </w:p>
        </w:tc>
        <w:tc>
          <w:tcPr>
            <w:tcW w:w="1350" w:type="dxa"/>
          </w:tcPr>
          <w:p w14:paraId="0756932B" w14:textId="0BC93A81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869" w:type="dxa"/>
          </w:tcPr>
          <w:p w14:paraId="1F588A87" w14:textId="41D6188A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1D9ABECD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49A951CC" w14:textId="00FA89C1" w:rsidR="00FE1CF4" w:rsidRDefault="00147784">
            <w:r>
              <w:t>30</w:t>
            </w:r>
          </w:p>
        </w:tc>
        <w:tc>
          <w:tcPr>
            <w:tcW w:w="900" w:type="dxa"/>
          </w:tcPr>
          <w:p w14:paraId="16E18B46" w14:textId="34948D4B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647" w:type="dxa"/>
          </w:tcPr>
          <w:p w14:paraId="7FB3EBD4" w14:textId="6F07585B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M</w:t>
            </w:r>
          </w:p>
        </w:tc>
        <w:tc>
          <w:tcPr>
            <w:tcW w:w="1423" w:type="dxa"/>
          </w:tcPr>
          <w:p w14:paraId="0AD28744" w14:textId="28A5DE27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1350" w:type="dxa"/>
          </w:tcPr>
          <w:p w14:paraId="499C032F" w14:textId="7E4847AB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2869" w:type="dxa"/>
          </w:tcPr>
          <w:p w14:paraId="013306DB" w14:textId="35F27298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69042344" w14:textId="77777777" w:rsidTr="00FE1C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4967DA3" w14:textId="18BF91A7" w:rsidR="00FE1CF4" w:rsidRDefault="00147784">
            <w:r>
              <w:t>3</w:t>
            </w:r>
            <w:r w:rsidR="00FE1CF4">
              <w:t>1</w:t>
            </w:r>
          </w:p>
        </w:tc>
        <w:tc>
          <w:tcPr>
            <w:tcW w:w="900" w:type="dxa"/>
          </w:tcPr>
          <w:p w14:paraId="173CBD3E" w14:textId="41FD418D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647" w:type="dxa"/>
          </w:tcPr>
          <w:p w14:paraId="2C5EC047" w14:textId="285BEEF8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77243B42" w14:textId="55BB2C87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</w:t>
            </w:r>
          </w:p>
        </w:tc>
        <w:tc>
          <w:tcPr>
            <w:tcW w:w="1350" w:type="dxa"/>
          </w:tcPr>
          <w:p w14:paraId="44023AD4" w14:textId="08A82CFC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2</w:t>
            </w:r>
          </w:p>
        </w:tc>
        <w:tc>
          <w:tcPr>
            <w:tcW w:w="2869" w:type="dxa"/>
          </w:tcPr>
          <w:p w14:paraId="2497A791" w14:textId="36D26F47" w:rsidR="00FE1CF4" w:rsidRDefault="00FE1C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eft hippocampal atrophy</w:t>
            </w:r>
          </w:p>
        </w:tc>
      </w:tr>
      <w:tr w:rsidR="00FE1CF4" w14:paraId="2619C76E" w14:textId="77777777" w:rsidTr="00FE1CF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EC9CD61" w14:textId="1FDF7543" w:rsidR="00FE1CF4" w:rsidRDefault="00147784">
            <w:r>
              <w:t>32</w:t>
            </w:r>
          </w:p>
        </w:tc>
        <w:tc>
          <w:tcPr>
            <w:tcW w:w="900" w:type="dxa"/>
          </w:tcPr>
          <w:p w14:paraId="52DFCFAA" w14:textId="2BC886C1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7</w:t>
            </w:r>
          </w:p>
        </w:tc>
        <w:tc>
          <w:tcPr>
            <w:tcW w:w="647" w:type="dxa"/>
          </w:tcPr>
          <w:p w14:paraId="7ED8EEBB" w14:textId="06339FB8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F</w:t>
            </w:r>
          </w:p>
        </w:tc>
        <w:tc>
          <w:tcPr>
            <w:tcW w:w="1423" w:type="dxa"/>
          </w:tcPr>
          <w:p w14:paraId="61FD1B6D" w14:textId="298A4499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3</w:t>
            </w:r>
          </w:p>
        </w:tc>
        <w:tc>
          <w:tcPr>
            <w:tcW w:w="1350" w:type="dxa"/>
          </w:tcPr>
          <w:p w14:paraId="46120A5A" w14:textId="387675E1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2869" w:type="dxa"/>
          </w:tcPr>
          <w:p w14:paraId="3D23EBCC" w14:textId="3394F97A" w:rsidR="00FE1CF4" w:rsidRDefault="00FE1C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Left hippocampal atrophy</w:t>
            </w:r>
          </w:p>
        </w:tc>
      </w:tr>
    </w:tbl>
    <w:p w14:paraId="46048407" w14:textId="77777777" w:rsidR="002F1A8F" w:rsidRDefault="002F1A8F"/>
    <w:sectPr w:rsidR="002F1A8F" w:rsidSect="00C90D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CB8"/>
    <w:rsid w:val="00147784"/>
    <w:rsid w:val="001C61D0"/>
    <w:rsid w:val="001D5289"/>
    <w:rsid w:val="00280C14"/>
    <w:rsid w:val="002B16B2"/>
    <w:rsid w:val="002F1A8F"/>
    <w:rsid w:val="005D4FB8"/>
    <w:rsid w:val="00674E18"/>
    <w:rsid w:val="0074749F"/>
    <w:rsid w:val="00780860"/>
    <w:rsid w:val="009F29FF"/>
    <w:rsid w:val="00A52ABA"/>
    <w:rsid w:val="00AC0C4D"/>
    <w:rsid w:val="00AF5CB8"/>
    <w:rsid w:val="00B33967"/>
    <w:rsid w:val="00C90D09"/>
    <w:rsid w:val="00F5035D"/>
    <w:rsid w:val="00FD308A"/>
    <w:rsid w:val="00FE1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8250D1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C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AF5C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ableNormal"/>
    <w:uiPriority w:val="60"/>
    <w:rsid w:val="00B33967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B33967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4">
    <w:name w:val="Light Shading Accent 4"/>
    <w:basedOn w:val="TableNormal"/>
    <w:uiPriority w:val="60"/>
    <w:rsid w:val="00B33967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List">
    <w:name w:val="Light List"/>
    <w:basedOn w:val="TableNormal"/>
    <w:uiPriority w:val="61"/>
    <w:rsid w:val="00B3396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B33967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B33967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33967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B3396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4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6-22T19:36:00Z</dcterms:created>
  <dcterms:modified xsi:type="dcterms:W3CDTF">2017-06-22T19:36:00Z</dcterms:modified>
</cp:coreProperties>
</file>